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425" w:rsidRPr="00C22EE2" w:rsidRDefault="00590425" w:rsidP="00590425">
      <w:pPr>
        <w:tabs>
          <w:tab w:val="left" w:pos="1530"/>
        </w:tabs>
        <w:spacing w:after="0" w:line="480" w:lineRule="auto"/>
        <w:jc w:val="both"/>
        <w:rPr>
          <w:rFonts w:asciiTheme="majorBidi" w:hAnsiTheme="majorBidi" w:cstheme="majorBidi"/>
          <w:b/>
          <w:bCs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iCs/>
          <w:sz w:val="20"/>
          <w:szCs w:val="20"/>
        </w:rPr>
        <w:t>S1 Table.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 xml:space="preserve"> LOS prediction model for Adult ICU admissions </w:t>
      </w:r>
    </w:p>
    <w:tbl>
      <w:tblPr>
        <w:tblW w:w="6539" w:type="dxa"/>
        <w:tblLook w:val="04A0" w:firstRow="1" w:lastRow="0" w:firstColumn="1" w:lastColumn="0" w:noHBand="0" w:noVBand="1"/>
      </w:tblPr>
      <w:tblGrid>
        <w:gridCol w:w="3169"/>
        <w:gridCol w:w="2410"/>
        <w:gridCol w:w="960"/>
      </w:tblGrid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ANZROD Deci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Referenc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27 (0.118 to 0.1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25 (0.216 to 0.2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18 (0.308 to 0.3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421 (0.411 to 0.4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40 (0.529 to 0.5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677 (0.666 to 0.6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837 (0.825 to 0.8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bookmarkStart w:id="0" w:name="_GoBack"/>
        <w:bookmarkEnd w:id="0"/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039 (1.026 to 1.05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068 (1.051 to 1.08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Died in ICU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506 (-0.517 to -0.49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Ventilate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423 (0.417 to 0.42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Age Categor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8 to &lt;30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Referenc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 to &lt;40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49 (0.038 to 0.0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 to &lt;50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66 (0.055 to 0.0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0 to &lt;60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61 (0.051 to 0.0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0 to &lt;70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018 (-0.028 to -0.0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0 to &lt;80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080 (-0.090 to -0.0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0 to &lt; 90 year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73 (-0.185 to -0.16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gt; 90 yea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351 (-0.371 to -0.33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APACHE III - </w:t>
            </w:r>
            <w:proofErr w:type="spellStart"/>
            <w:r w:rsidRPr="00C22EE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subscores</w:t>
            </w:r>
            <w:proofErr w:type="spellEnd"/>
            <w:r w:rsidRPr="00C22EE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Albumin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1 (0.010 to 0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ilirubin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9 (0.008 to 0.0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reatinine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2 (0.011 to 0.0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Haematocrit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60 (0.058 to 0.0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Heart Rate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4 (0.014 to 0.0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xygenation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1 (0.010 to 0.0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H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8 (0.007 to 0.0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Temperature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003 (-0.004 to -0.0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Urea Scor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0 (0.009 to 0.011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Urine Output Sco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016 (-0.017 to -0.0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Glasgow Coma Sco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2 (0.011 to 0.01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ICU Sour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Operating theatre/recov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Referenc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Emergency depart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90 (0.079 to 0.1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Wa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15 (0.104 to 0.1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 ICU, same hosp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25 (0.181 to 0.2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 hospital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20 (0.207 to 0.23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 hospital ICU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424 (0.395 to 0.4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Hospital Sour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H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Referenc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 Acute Hosp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4 (0.008 to 0.0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lastRenderedPageBreak/>
              <w:t>Chronic Care Hosp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34 (-0.157 to -0.1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ther Hospital I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36 (0.109 to 0.1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045 (-0.065 to -0.025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urgic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96 (0.086 to 0.1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Treatment goal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Full active manag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  <w:t xml:space="preserve">Referenc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Treatment limitation 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313 (-0.324 to -0.3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alliative Car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1.021 (-1.058 to -0.983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rgan don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735 (-0.800 to -0.66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hronic Cardiovascular Disea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7 (0.049 to 0.06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hronic Liver Disea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15 (-0.131 to -0.09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Lymphom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049 (-0.071 to -0.02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etastas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24 (-0.235 to -0.21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Immunosuppres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041 (-0.052 to -0.03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LOS Group based on </w:t>
            </w:r>
            <w:proofErr w:type="spellStart"/>
            <w:r w:rsidRPr="00C22EE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Diagnosis</w:t>
            </w:r>
            <w:r w:rsidRPr="00C22EE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630 (0.600 to 0.6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93 (0.381 to 0.4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53 (0.245 to 0.2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65 (0.154 to 0.1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156 (-0.163 to -0.1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42 (-0.250 to -0.234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255 (-0.268 to -0.2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590425" w:rsidRPr="00C22EE2" w:rsidTr="00916883">
        <w:trPr>
          <w:trHeight w:val="300"/>
        </w:trPr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onsta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-0.458 (-0.499 to -0.41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425" w:rsidRPr="00C22EE2" w:rsidRDefault="00590425" w:rsidP="009168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C22EE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:rsidR="00590425" w:rsidRPr="00C22EE2" w:rsidRDefault="00590425" w:rsidP="00590425">
      <w:pPr>
        <w:spacing w:after="0" w:line="48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proofErr w:type="spellStart"/>
      <w:proofErr w:type="gramStart"/>
      <w:r w:rsidRPr="00C22EE2">
        <w:rPr>
          <w:rFonts w:asciiTheme="majorBidi" w:hAnsiTheme="majorBidi" w:cstheme="majorBidi"/>
          <w:iCs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iCs/>
          <w:sz w:val="20"/>
          <w:szCs w:val="20"/>
        </w:rPr>
        <w:t>Table</w:t>
      </w:r>
      <w:proofErr w:type="spellEnd"/>
      <w:proofErr w:type="gramEnd"/>
      <w:r>
        <w:rPr>
          <w:rFonts w:asciiTheme="majorBidi" w:hAnsiTheme="majorBidi" w:cstheme="majorBidi"/>
          <w:iCs/>
          <w:sz w:val="20"/>
          <w:szCs w:val="20"/>
        </w:rPr>
        <w:t xml:space="preserve"> s2</w:t>
      </w:r>
    </w:p>
    <w:p w:rsidR="00960E0B" w:rsidRDefault="00960E0B"/>
    <w:sectPr w:rsidR="00960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425"/>
    <w:rsid w:val="00590425"/>
    <w:rsid w:val="0096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75C9EE-7F28-4883-BEFA-7DC628644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425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stra Corporation Ltd</Company>
  <LinksUpToDate>false</LinksUpToDate>
  <CharactersWithSpaces>2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ey, Lahn</dc:creator>
  <cp:keywords/>
  <dc:description/>
  <cp:lastModifiedBy>Straney, Lahn</cp:lastModifiedBy>
  <cp:revision>1</cp:revision>
  <dcterms:created xsi:type="dcterms:W3CDTF">2017-04-18T23:34:00Z</dcterms:created>
  <dcterms:modified xsi:type="dcterms:W3CDTF">2017-04-18T23:36:00Z</dcterms:modified>
</cp:coreProperties>
</file>